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08436" w14:textId="77777777" w:rsidR="00C8576D" w:rsidRPr="003436FA" w:rsidRDefault="00C8576D" w:rsidP="00C8576D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bCs/>
          <w:color w:val="000000" w:themeColor="text1"/>
        </w:rPr>
        <w:t>S1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6 </w:t>
      </w:r>
      <w:r w:rsidRPr="00363267">
        <w:rPr>
          <w:rFonts w:asciiTheme="majorHAnsi" w:hAnsiTheme="majorHAnsi" w:cstheme="majorHAnsi"/>
          <w:b/>
          <w:bCs/>
          <w:color w:val="000000" w:themeColor="text1"/>
        </w:rPr>
        <w:t>Table.</w:t>
      </w:r>
      <w:r w:rsidRPr="00363267">
        <w:rPr>
          <w:rFonts w:asciiTheme="majorHAnsi" w:hAnsiTheme="majorHAnsi" w:cstheme="majorHAnsi"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bCs/>
          <w:color w:val="000000" w:themeColor="text1"/>
        </w:rPr>
        <w:t>Differentiation of allele and genotype frequencies between African populations and the non-African populations.</w:t>
      </w:r>
      <w:r w:rsidRPr="00363267">
        <w:rPr>
          <w:rFonts w:asciiTheme="majorHAnsi" w:hAnsiTheme="majorHAnsi" w:cstheme="majorHAnsi"/>
          <w:color w:val="000000" w:themeColor="text1"/>
        </w:rPr>
        <w:t xml:space="preserve"> Significantly different allele and genotype frequencies were observed between African and non-African populations; but not between African and Southeast Asian populations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660"/>
        <w:gridCol w:w="1300"/>
        <w:gridCol w:w="1700"/>
        <w:gridCol w:w="1985"/>
        <w:gridCol w:w="1455"/>
      </w:tblGrid>
      <w:tr w:rsidR="00C8576D" w:rsidRPr="00363267" w14:paraId="054DE0B2" w14:textId="77777777" w:rsidTr="0071449B">
        <w:trPr>
          <w:trHeight w:val="34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FCCB87" w14:textId="77777777" w:rsidR="00C8576D" w:rsidRPr="00363267" w:rsidRDefault="00C8576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18F7ED" w14:textId="77777777" w:rsidR="00C8576D" w:rsidRPr="00363267" w:rsidRDefault="00C8576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EBF892" w14:textId="77777777" w:rsidR="00C8576D" w:rsidRPr="00363267" w:rsidRDefault="00C8576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rsID</w:t>
            </w:r>
            <w:proofErr w:type="spellEnd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ABB8BB" w14:textId="77777777" w:rsidR="00C8576D" w:rsidRPr="00363267" w:rsidRDefault="00C8576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allele / genotyp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DAA08B" w14:textId="77777777" w:rsidR="00C8576D" w:rsidRPr="00363267" w:rsidRDefault="00C8576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8576D" w:rsidRPr="00363267" w14:paraId="6D9BF47C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7B1CB3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frican vs. non-Af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ACE639D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AG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D034F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08C7A51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83D2AB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.68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C8576D" w:rsidRPr="00363267" w14:paraId="292CDEE1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2FF22A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0E0050D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D2EB50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3E32681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C490AB7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.87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C8576D" w:rsidRPr="00363267" w14:paraId="245EA4BD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96F33C2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216108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D945BA7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5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F8CF72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DF252C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.80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</w:tr>
      <w:tr w:rsidR="00C8576D" w:rsidRPr="00363267" w14:paraId="7D1D11A3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DE2B79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DA9AF8F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1C0F862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305B5F8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D22DA4A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&lt; 1.00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</w:tr>
      <w:tr w:rsidR="00C8576D" w:rsidRPr="00363267" w14:paraId="67839918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F3A825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2A8160E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CYP11B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56302F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799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276469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E7F5F9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8576D" w:rsidRPr="00363267" w14:paraId="01552EFA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E951B1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93E08DD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BE7049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8A8DE51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16596C1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.09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C8576D" w:rsidRPr="00363267" w14:paraId="2C0AAEDA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BF7DD8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EFA3A12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092820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087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F9431CC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A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347295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.64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C8576D" w:rsidRPr="00363267" w14:paraId="52D77B7B" w14:textId="77777777" w:rsidTr="0071449B">
        <w:trPr>
          <w:trHeight w:val="38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0E2A16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157062D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294955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931C56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56FF35A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.82 x 10</w:t>
            </w: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C8576D" w:rsidRPr="00363267" w14:paraId="7607001B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FA8ED3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EA1632B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ADRB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066630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427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2F2E248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DFC7F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67</w:t>
            </w:r>
          </w:p>
        </w:tc>
      </w:tr>
      <w:tr w:rsidR="00C8576D" w:rsidRPr="00363267" w14:paraId="1E9B453F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59C00A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CD0B47E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DA932B7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F0B9ABA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B3BC25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3338</w:t>
            </w:r>
          </w:p>
        </w:tc>
      </w:tr>
      <w:tr w:rsidR="00C8576D" w:rsidRPr="00363267" w14:paraId="7DF7567C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5BC39DC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1047AB2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3E3ED5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42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A14BA9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846C4C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C8576D" w:rsidRPr="00363267" w14:paraId="3B878733" w14:textId="77777777" w:rsidTr="0071449B">
        <w:trPr>
          <w:trHeight w:val="34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BDD79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04C87F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8C87A8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3CF18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09A18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627</w:t>
            </w:r>
          </w:p>
        </w:tc>
      </w:tr>
      <w:tr w:rsidR="00C8576D" w:rsidRPr="00363267" w14:paraId="02F70DCF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95A756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frican vs Southeast 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E580F38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AG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34CC6C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372049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8265E28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628</w:t>
            </w:r>
          </w:p>
        </w:tc>
      </w:tr>
      <w:tr w:rsidR="00C8576D" w:rsidRPr="00363267" w14:paraId="7F30DD96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AD9798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4189DF1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F700C3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891F991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3200A1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663</w:t>
            </w:r>
          </w:p>
        </w:tc>
      </w:tr>
      <w:tr w:rsidR="00C8576D" w:rsidRPr="00363267" w14:paraId="2FE05EE7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0B1C8A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F6B23CF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C4962B7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5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65CC7E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06D659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613</w:t>
            </w:r>
          </w:p>
        </w:tc>
      </w:tr>
      <w:tr w:rsidR="00C8576D" w:rsidRPr="00363267" w14:paraId="3854A8CF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DA58B2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2D90D38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BDD0F4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AA12E1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472849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44</w:t>
            </w:r>
          </w:p>
        </w:tc>
      </w:tr>
      <w:tr w:rsidR="00C8576D" w:rsidRPr="00363267" w14:paraId="2F831FC9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2DCE9E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0057765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CYP11B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CC20D92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799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B8F767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9C1EBE2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533</w:t>
            </w:r>
          </w:p>
        </w:tc>
      </w:tr>
      <w:tr w:rsidR="00C8576D" w:rsidRPr="00363267" w14:paraId="0509A803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4671DF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2F54C33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778EE3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55845F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682051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476</w:t>
            </w:r>
          </w:p>
        </w:tc>
      </w:tr>
      <w:tr w:rsidR="00C8576D" w:rsidRPr="00363267" w14:paraId="71BC908E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E7F231A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E727622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82AE07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087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FF17D6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A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E64F29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243</w:t>
            </w:r>
          </w:p>
        </w:tc>
      </w:tr>
      <w:tr w:rsidR="00C8576D" w:rsidRPr="00363267" w14:paraId="4BCE67C4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A028CC6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EDF6510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B350E8C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D7BF4B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768D55F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C8576D" w:rsidRPr="00363267" w14:paraId="0CDBAFE9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86FA44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DFDAB47" w14:textId="77777777" w:rsidR="00C8576D" w:rsidRPr="00363267" w:rsidRDefault="00C8576D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ADRB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7A0B63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427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B79F86D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13C2EC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393</w:t>
            </w:r>
          </w:p>
        </w:tc>
      </w:tr>
      <w:tr w:rsidR="00C8576D" w:rsidRPr="00363267" w14:paraId="4EC85DE4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2F83DC8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8670E1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493E8BC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9545B7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4460F5E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904</w:t>
            </w:r>
          </w:p>
        </w:tc>
      </w:tr>
      <w:tr w:rsidR="00C8576D" w:rsidRPr="00363267" w14:paraId="090C88A8" w14:textId="77777777" w:rsidTr="0071449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7C6DE6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34DEDF5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FAE84D3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s1042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52A9507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DA4097B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C8576D" w:rsidRPr="00363267" w14:paraId="4F62F04B" w14:textId="77777777" w:rsidTr="0071449B">
        <w:trPr>
          <w:trHeight w:val="34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E347C2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44B630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0E5209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6E141C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066524" w14:textId="77777777" w:rsidR="00C8576D" w:rsidRPr="00363267" w:rsidRDefault="00C8576D" w:rsidP="0071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21A93B66" w14:textId="77777777" w:rsidR="00C8576D" w:rsidRPr="00363267" w:rsidRDefault="00C8576D" w:rsidP="00C8576D">
      <w:pPr>
        <w:rPr>
          <w:rFonts w:asciiTheme="majorHAnsi" w:hAnsiTheme="majorHAnsi" w:cstheme="majorHAnsi"/>
          <w:strike/>
          <w:color w:val="000000" w:themeColor="text1"/>
        </w:rPr>
      </w:pPr>
    </w:p>
    <w:p w14:paraId="74587CD6" w14:textId="77777777" w:rsidR="00C8576D" w:rsidRPr="00363267" w:rsidRDefault="00C8576D" w:rsidP="00C8576D">
      <w:pPr>
        <w:rPr>
          <w:rFonts w:asciiTheme="majorHAnsi" w:hAnsiTheme="majorHAnsi" w:cstheme="majorHAnsi"/>
          <w:strike/>
          <w:color w:val="000000" w:themeColor="text1"/>
        </w:rPr>
      </w:pPr>
    </w:p>
    <w:p w14:paraId="01BA1435" w14:textId="77777777" w:rsidR="00C8576D" w:rsidRPr="00363267" w:rsidRDefault="00C8576D" w:rsidP="00C8576D">
      <w:pPr>
        <w:rPr>
          <w:rFonts w:asciiTheme="majorHAnsi" w:hAnsiTheme="majorHAnsi" w:cstheme="majorHAnsi"/>
          <w:strike/>
          <w:color w:val="000000" w:themeColor="text1"/>
        </w:rPr>
      </w:pPr>
    </w:p>
    <w:p w14:paraId="0AFD0F3F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6D"/>
    <w:rsid w:val="006D261F"/>
    <w:rsid w:val="00710141"/>
    <w:rsid w:val="007C7756"/>
    <w:rsid w:val="00936F52"/>
    <w:rsid w:val="00B42AFC"/>
    <w:rsid w:val="00C8576D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56FEC"/>
  <w15:chartTrackingRefBased/>
  <w15:docId w15:val="{79E9109A-30CB-554D-975A-A5572484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76D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7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7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7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7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7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7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7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7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7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7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7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5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7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5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7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5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7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5:00Z</dcterms:created>
  <dcterms:modified xsi:type="dcterms:W3CDTF">2026-04-01T01:15:00Z</dcterms:modified>
</cp:coreProperties>
</file>